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034B" w:rsidRPr="00BE15E1" w:rsidRDefault="0060034B" w:rsidP="0060034B">
      <w:pPr>
        <w:spacing w:after="200" w:line="276" w:lineRule="auto"/>
      </w:pPr>
      <w:r w:rsidRPr="00BE15E1">
        <w:rPr>
          <w:b/>
        </w:rPr>
        <w:t xml:space="preserve">Supplementary Table 1: Patient/HCPs Responses to Question One: What is your understanding of this machine’s purpose? </w:t>
      </w:r>
    </w:p>
    <w:tbl>
      <w:tblPr>
        <w:tblW w:w="8748" w:type="dxa"/>
        <w:tblBorders>
          <w:top w:val="single" w:sz="18" w:space="0" w:color="auto"/>
          <w:bottom w:val="single" w:sz="18" w:space="0" w:color="auto"/>
        </w:tblBorders>
        <w:tblLook w:val="0000" w:firstRow="0" w:lastRow="0" w:firstColumn="0" w:lastColumn="0" w:noHBand="0" w:noVBand="0"/>
      </w:tblPr>
      <w:tblGrid>
        <w:gridCol w:w="1414"/>
        <w:gridCol w:w="7398"/>
      </w:tblGrid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b/>
                <w:sz w:val="22"/>
                <w:szCs w:val="22"/>
              </w:rPr>
            </w:pPr>
            <w:r w:rsidRPr="00BE15E1">
              <w:rPr>
                <w:b/>
                <w:sz w:val="22"/>
                <w:szCs w:val="22"/>
              </w:rPr>
              <w:t>Patient/HCP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b/>
                <w:sz w:val="22"/>
                <w:szCs w:val="22"/>
              </w:rPr>
            </w:pPr>
            <w:r w:rsidRPr="00BE15E1">
              <w:rPr>
                <w:b/>
                <w:sz w:val="22"/>
                <w:szCs w:val="22"/>
              </w:rPr>
              <w:t>Response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his will continuously remove the blood and filter and clean it the way the kidney would do, then put the blood back in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clean his blood and to draw fluid from his lungs. More specifically, to draw fluid out of his body so it can get out of his lungs. It is a slower rate than his usual dialysi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3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I know about fistulas…I know the blood is coming out, being cleansed, and going back in - that's why there are two lines. It's continuous, which is different from the three times a week kind. You know, some people do it at home now, which is really cool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4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Her kidneys are not functioning and this machine will alleviate that problem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5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his machine is to assist in his kidneys by providing continuous but gentle cleaning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6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Help her system recover from shock after the incident and the clear anesthetic and paralytics after she was cooled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7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Not much. It's keeping me alive. It's working for my kidneys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8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take over the job of the kidney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9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 xml:space="preserve">I believe the machine filters the blood out, removes the impurities, </w:t>
            </w:r>
            <w:proofErr w:type="gramStart"/>
            <w:r w:rsidRPr="00BE15E1">
              <w:rPr>
                <w:sz w:val="22"/>
                <w:szCs w:val="22"/>
              </w:rPr>
              <w:t>then</w:t>
            </w:r>
            <w:proofErr w:type="gramEnd"/>
            <w:r w:rsidRPr="00BE15E1">
              <w:rPr>
                <w:sz w:val="22"/>
                <w:szCs w:val="22"/>
              </w:rPr>
              <w:t xml:space="preserve"> returns the blood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0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get the kidney working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1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clean the blood of toxins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2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I don't know, dialysis I guess. The doctors never really explained it to me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3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Cleanse the blood in place or in conjunction with the kidney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4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Dialysi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5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Filters the blood of toxin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6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provide 24 hour dialysi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7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Filtration of blood, basically taking over kidney functions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8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clean up the blood and clean the kidney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19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It's a new machine that they are trying out because the dialysis machine they were using previously wasn't doing a good job. This one is doing a good job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0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Her kidneys shut down and they are cleaning the poisons in her body. It's like a dialysis machine. They will take her blood out and put clean blood in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1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For slow dialysis instead of the quick dialysi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2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use the machine to help kick the kidneys to produce urine and a life support system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3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Helping kidneys work while his kidneys heal and filtering the blood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4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Supports his kidneys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5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he continuous dialysis machine cleans blood at a slow pace. The rate of blood flow must be slow so that it can clean continuously. I believe it cleans more thoroughly than the 3-5 hour treatments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6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help his kidneys work better and help his breathing, to help blood flow through his kidneys for oxygen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7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he setup allows dialysis to occur in slow but direct methods in which blood is pumped directly into her to deliver medicine more quickly and directly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28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My understanding was that it was used to clean the toxins from the blood system. This is a slower machine than all the hospitals have. His blood pressure couldn't take the stress of the other machine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lastRenderedPageBreak/>
              <w:t>29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his machine is being used to remove water from my body because I was told that my blood volume was too high so it needed to be removed.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30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clean toxins out of my father's body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31</w:t>
            </w:r>
          </w:p>
        </w:tc>
        <w:tc>
          <w:tcPr>
            <w:tcW w:w="7398" w:type="dxa"/>
            <w:shd w:val="clear" w:color="auto" w:fill="auto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To keep his kidneys working properly</w:t>
            </w:r>
          </w:p>
        </w:tc>
      </w:tr>
      <w:tr w:rsidR="0060034B" w:rsidRPr="00BE15E1" w:rsidTr="00D548DC">
        <w:trPr>
          <w:trHeight w:val="255"/>
        </w:trPr>
        <w:tc>
          <w:tcPr>
            <w:tcW w:w="1350" w:type="dxa"/>
            <w:shd w:val="clear" w:color="auto" w:fill="D8D8D8"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32</w:t>
            </w:r>
          </w:p>
        </w:tc>
        <w:tc>
          <w:tcPr>
            <w:tcW w:w="7398" w:type="dxa"/>
            <w:shd w:val="clear" w:color="auto" w:fill="D8D8D8"/>
            <w:noWrap/>
          </w:tcPr>
          <w:p w:rsidR="0060034B" w:rsidRPr="00BE15E1" w:rsidRDefault="0060034B" w:rsidP="00D548DC">
            <w:pPr>
              <w:rPr>
                <w:sz w:val="22"/>
                <w:szCs w:val="22"/>
              </w:rPr>
            </w:pPr>
            <w:r w:rsidRPr="00BE15E1">
              <w:rPr>
                <w:sz w:val="22"/>
                <w:szCs w:val="22"/>
              </w:rPr>
              <w:t>It has something to do with removing water and blood from the kidneys</w:t>
            </w:r>
          </w:p>
        </w:tc>
      </w:tr>
    </w:tbl>
    <w:p w:rsidR="00D02B78" w:rsidRDefault="00D02B78">
      <w:bookmarkStart w:id="0" w:name="_GoBack"/>
      <w:bookmarkEnd w:id="0"/>
    </w:p>
    <w:sectPr w:rsidR="00D02B78" w:rsidSect="00614D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34B"/>
    <w:rsid w:val="0060034B"/>
    <w:rsid w:val="00614D7E"/>
    <w:rsid w:val="00D02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2D75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3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3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657</Characters>
  <Application>Microsoft Macintosh Word</Application>
  <DocSecurity>0</DocSecurity>
  <Lines>22</Lines>
  <Paragraphs>6</Paragraphs>
  <ScaleCrop>false</ScaleCrop>
  <Company/>
  <LinksUpToDate>false</LinksUpToDate>
  <CharactersWithSpaces>3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llegretti</dc:creator>
  <cp:keywords/>
  <dc:description/>
  <cp:lastModifiedBy>Andrew Allegretti</cp:lastModifiedBy>
  <cp:revision>1</cp:revision>
  <dcterms:created xsi:type="dcterms:W3CDTF">2015-06-26T14:12:00Z</dcterms:created>
  <dcterms:modified xsi:type="dcterms:W3CDTF">2015-06-26T14:12:00Z</dcterms:modified>
</cp:coreProperties>
</file>